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309" w:rsidRPr="007F3AAA" w:rsidRDefault="005C5309" w:rsidP="005C5309">
      <w:pPr>
        <w:spacing w:line="360" w:lineRule="auto"/>
        <w:jc w:val="both"/>
        <w:rPr>
          <w:rFonts w:asciiTheme="majorBidi" w:hAnsiTheme="majorBidi" w:cstheme="majorBidi"/>
          <w:b/>
          <w:sz w:val="21"/>
          <w:szCs w:val="21"/>
        </w:rPr>
      </w:pPr>
      <w:r w:rsidRPr="007F3AAA">
        <w:rPr>
          <w:rFonts w:asciiTheme="majorBidi" w:hAnsiTheme="majorBidi" w:cstheme="majorBidi"/>
          <w:b/>
          <w:sz w:val="21"/>
          <w:szCs w:val="21"/>
        </w:rPr>
        <w:t>Supplementary Material 2.</w:t>
      </w:r>
    </w:p>
    <w:p w:rsidR="005C5309" w:rsidRPr="007F3AAA" w:rsidRDefault="005C5309" w:rsidP="005C5309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t>Supplementary Table 2: Distribution of baseline characteristics of the host community’s subjects according to number of COVID-19 vaccination doses</w:t>
      </w:r>
    </w:p>
    <w:tbl>
      <w:tblPr>
        <w:tblW w:w="97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1273"/>
        <w:gridCol w:w="1113"/>
        <w:gridCol w:w="1273"/>
        <w:gridCol w:w="955"/>
        <w:gridCol w:w="1106"/>
        <w:gridCol w:w="113"/>
        <w:gridCol w:w="1501"/>
      </w:tblGrid>
      <w:tr w:rsidR="005C5309" w:rsidRPr="007F3AAA" w:rsidTr="00582E4A">
        <w:trPr>
          <w:trHeight w:val="102"/>
        </w:trPr>
        <w:tc>
          <w:tcPr>
            <w:tcW w:w="238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461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1106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113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vMerge w:val="restart"/>
            <w:shd w:val="clear" w:color="auto" w:fill="auto"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110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C5309" w:rsidRPr="007F3AAA" w:rsidTr="00582E4A">
        <w:trPr>
          <w:trHeight w:val="287"/>
        </w:trPr>
        <w:tc>
          <w:tcPr>
            <w:tcW w:w="2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group (year)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to 18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8 (81.96)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5.81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 (12.23)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7 (9.29)</w:t>
            </w:r>
          </w:p>
        </w:tc>
        <w:tc>
          <w:tcPr>
            <w:tcW w:w="113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to 45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8 (46.82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 (8.90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9 (43.03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1.24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9 (59.36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 (0.14, 0.26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to 65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0 (39.47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6.10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9 (51.32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3.11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6 (23.76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 (0.10, 0.18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to 98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 (49.06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3.75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 (44.94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.25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7 (7.59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 (0.13, 0.27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8 (41.74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 (8.21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6 947.91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2.14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2 (54.33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9 (56.57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 (6.78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2 (35.59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1.06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7 (45.67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8 (1.57, 2.03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vernate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bil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 (47.66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 (8.86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4 (41.14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2.34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2 (27.91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ulaimani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5 (63.32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4.15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7 (32.12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41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7 (28.05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 (1.52, 2.22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hok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 (31.10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4.95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 (61.84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.12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3 (8.04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 (0.37, 0.62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rkuk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 (30.28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7.63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0 (61.07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.02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3 (11.17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 (0.40, 0.63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nawa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7 (46.57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 (10.76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2 (40.27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2.40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4 (24.84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 (0.83, 1.18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Kurd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2 (51.63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 (6.79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4 (39.98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 (1.59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86 (67.80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rab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0 (42.83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 (9.46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3 (46.12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1.59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4 (28.53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 (0.65, 0.86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syrian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28.57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.71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60.00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.71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0.99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 (0.18, 0.70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urkman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36.05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8.14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(53.49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.33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2.44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 (0.36, 0.83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50.00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50.00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0.23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 (0.21, 3.32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6 (48.63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0 (7.59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7 (42.24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 (1.55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26 (97.36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zedy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55.56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8.33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36.11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1.02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 (0.72, 2.58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38.18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5.45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47.27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9.09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1.56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 (0.31, 0.92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00.00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06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 (0.01, 2.15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7 (44.56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 (7.15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9 (46.26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2.03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62 (69.96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5 (58.41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 (8.57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 (32.58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43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3 (26.51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 (1.57, 2.11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 (56.15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4.39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35.96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3.51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 (3.24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 (1.02, 2.15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.00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50.00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40.00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0.28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 (0.26, 1.99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6 (61.64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6.88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 (31.22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26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6 (21.48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or less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7 (53.69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 (7.11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8 (38.13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1.08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7 (52.77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 (0.60, 0.84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4 (26.93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 (9.05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4 (60.04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3.97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6 (25.75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 (0.20, 0.29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Occupation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and medical fields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12.85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.81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 (76.71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7.63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9 (7.08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jc w:val="center"/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 (27.08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7.08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 (62.46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3.38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5 (9.24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2.80 (1.92, 4.09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 (41.57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 (13.48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 (43.60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35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5 (12.65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6.12 (4.30, 8.72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itary and security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13.59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5.34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 (80.10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97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 (5.85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.54 (1.01, 2.34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 (63.67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10.52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 (25.81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3 (14.86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4.35 (10.06, 20.48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3 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>(35.81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>(3.38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3 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>(56.08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 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>(4.73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 (4.21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3.57 (2.28, 5.60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8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60.87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6.47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7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31.85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 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>(0.80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3 (46.12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1.84 (8.55, 16.38)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 chronic disease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4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47.58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6.49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8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43.00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2.93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6 (22.34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5C5309" w:rsidRPr="007F3AAA" w:rsidTr="00582E4A">
        <w:trPr>
          <w:trHeight w:val="102"/>
        </w:trPr>
        <w:tc>
          <w:tcPr>
            <w:tcW w:w="238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3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48.77)</w:t>
            </w:r>
          </w:p>
        </w:tc>
        <w:tc>
          <w:tcPr>
            <w:tcW w:w="11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5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7.87)</w:t>
            </w:r>
          </w:p>
        </w:tc>
        <w:tc>
          <w:tcPr>
            <w:tcW w:w="127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150 (42.08)</w:t>
            </w:r>
          </w:p>
        </w:tc>
        <w:tc>
          <w:tcPr>
            <w:tcW w:w="9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  <w:r w:rsidRPr="007F3AAA">
              <w:rPr>
                <w:rFonts w:asciiTheme="majorBidi" w:hAnsiTheme="majorBidi" w:cstheme="majorBidi"/>
                <w:sz w:val="20"/>
                <w:szCs w:val="20"/>
              </w:rPr>
              <w:t xml:space="preserve"> (1.28)</w:t>
            </w:r>
          </w:p>
        </w:tc>
        <w:tc>
          <w:tcPr>
            <w:tcW w:w="110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33 (77.66)</w:t>
            </w:r>
          </w:p>
        </w:tc>
        <w:tc>
          <w:tcPr>
            <w:tcW w:w="11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5C5309" w:rsidRPr="007F3AAA" w:rsidRDefault="005C5309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 (0.95, 1.29)</w:t>
            </w:r>
          </w:p>
        </w:tc>
      </w:tr>
    </w:tbl>
    <w:p w:rsidR="005C5309" w:rsidRPr="007F3AAA" w:rsidRDefault="005C5309" w:rsidP="005C5309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5C5309" w:rsidRPr="007F3AAA" w:rsidRDefault="005C5309" w:rsidP="005C530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  <w:bookmarkStart w:id="0" w:name="_GoBack"/>
      <w:bookmarkEnd w:id="0"/>
    </w:p>
    <w:sectPr w:rsidR="005C5309" w:rsidRPr="007F3AAA">
      <w:pgSz w:w="11909" w:h="16834"/>
      <w:pgMar w:top="1152" w:right="1152" w:bottom="1152" w:left="1152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E4F28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87D4D"/>
    <w:multiLevelType w:val="hybridMultilevel"/>
    <w:tmpl w:val="AB3C8892"/>
    <w:lvl w:ilvl="0" w:tplc="F15AA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1C03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B032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6ECE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7862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76DD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907F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A07CE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3442D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43D1614"/>
    <w:multiLevelType w:val="hybridMultilevel"/>
    <w:tmpl w:val="47BC65B4"/>
    <w:lvl w:ilvl="0" w:tplc="0CD6EF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2AFF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42B9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6EDD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C2EA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FE18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A6DC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F681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72E0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6987275"/>
    <w:multiLevelType w:val="hybridMultilevel"/>
    <w:tmpl w:val="1ABE47D2"/>
    <w:lvl w:ilvl="0" w:tplc="D76CED7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C6061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A92022"/>
    <w:multiLevelType w:val="hybridMultilevel"/>
    <w:tmpl w:val="CA3C1CBA"/>
    <w:lvl w:ilvl="0" w:tplc="39EA444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309"/>
    <w:rsid w:val="002F6BDF"/>
    <w:rsid w:val="0038304E"/>
    <w:rsid w:val="005C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3AD7C"/>
  <w15:chartTrackingRefBased/>
  <w15:docId w15:val="{287AC4C5-0A82-466E-8CE6-9FDF6C891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C5309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5C530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5C530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5C530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5C530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5C530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5C530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5309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5C5309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5C5309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5C5309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C5309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5C5309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5C530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5C5309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5C530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C5309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9">
    <w:name w:val="9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8">
    <w:name w:val="8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7">
    <w:name w:val="7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6">
    <w:name w:val="6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5">
    <w:name w:val="5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4">
    <w:name w:val="4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3">
    <w:name w:val="3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2">
    <w:name w:val="2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1">
    <w:name w:val="1"/>
    <w:basedOn w:val="TableNormal"/>
    <w:rsid w:val="005C530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C53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30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C530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3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309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309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530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53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530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C5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C5309"/>
    <w:pPr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C530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C530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309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530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5309"/>
    <w:rPr>
      <w:rFonts w:ascii="Calibri" w:eastAsia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5C5309"/>
    <w:rPr>
      <w:i/>
      <w:iCs/>
    </w:rPr>
  </w:style>
  <w:style w:type="paragraph" w:styleId="ListParagraph">
    <w:name w:val="List Paragraph"/>
    <w:basedOn w:val="Normal"/>
    <w:uiPriority w:val="34"/>
    <w:qFormat/>
    <w:rsid w:val="005C5309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530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C5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30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C5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30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1-21T19:33:00Z</dcterms:created>
  <dcterms:modified xsi:type="dcterms:W3CDTF">2023-11-21T19:35:00Z</dcterms:modified>
</cp:coreProperties>
</file>